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BD6A3" w14:textId="77777777" w:rsidR="002F49E6" w:rsidRDefault="002F49E6" w:rsidP="002F49E6">
      <w:pPr>
        <w:rPr>
          <w:rFonts w:eastAsia="Times New Roman"/>
          <w:b/>
          <w:bCs/>
          <w:szCs w:val="24"/>
          <w:lang w:val="en-US" w:eastAsia="nb-NO"/>
        </w:rPr>
      </w:pPr>
    </w:p>
    <w:tbl>
      <w:tblPr>
        <w:tblStyle w:val="PlainTable3"/>
        <w:tblW w:w="9152" w:type="dxa"/>
        <w:tblLook w:val="04A0" w:firstRow="1" w:lastRow="0" w:firstColumn="1" w:lastColumn="0" w:noHBand="0" w:noVBand="1"/>
      </w:tblPr>
      <w:tblGrid>
        <w:gridCol w:w="993"/>
        <w:gridCol w:w="1519"/>
        <w:gridCol w:w="1940"/>
        <w:gridCol w:w="1360"/>
        <w:gridCol w:w="1640"/>
        <w:gridCol w:w="1700"/>
      </w:tblGrid>
      <w:tr w:rsidR="0048654F" w:rsidRPr="004229FA" w14:paraId="63ECFF0A" w14:textId="77777777" w:rsidTr="00E027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152" w:type="dxa"/>
            <w:gridSpan w:val="6"/>
            <w:shd w:val="clear" w:color="auto" w:fill="auto"/>
            <w:noWrap/>
          </w:tcPr>
          <w:p w14:paraId="5A149D8D" w14:textId="64DF97EF" w:rsidR="0048654F" w:rsidRPr="0048654F" w:rsidRDefault="0048654F" w:rsidP="00E1663C">
            <w:pPr>
              <w:rPr>
                <w:szCs w:val="24"/>
                <w:lang w:val="en-US"/>
              </w:rPr>
            </w:pPr>
            <w:r w:rsidRPr="0048654F">
              <w:rPr>
                <w:caps w:val="0"/>
                <w:szCs w:val="24"/>
                <w:lang w:val="en-US"/>
              </w:rPr>
              <w:t>S</w:t>
            </w:r>
            <w:r w:rsidR="00114D72">
              <w:rPr>
                <w:caps w:val="0"/>
                <w:szCs w:val="24"/>
                <w:lang w:val="en-US"/>
              </w:rPr>
              <w:t xml:space="preserve">3_Table </w:t>
            </w:r>
          </w:p>
        </w:tc>
      </w:tr>
      <w:tr w:rsidR="002F49E6" w:rsidRPr="00801F7B" w14:paraId="4D041002" w14:textId="77777777" w:rsidTr="00A57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14:paraId="3E861923" w14:textId="500E925C" w:rsidR="002F49E6" w:rsidRPr="00801F7B" w:rsidRDefault="00733CF6" w:rsidP="001508CE">
            <w:pPr>
              <w:spacing w:line="240" w:lineRule="auto"/>
              <w:rPr>
                <w:rFonts w:ascii="Arial" w:eastAsia="Times New Roman" w:hAnsi="Arial" w:cs="Arial"/>
                <w:sz w:val="20"/>
                <w:lang w:val="en-US" w:eastAsia="nb-NO"/>
              </w:rPr>
            </w:pPr>
            <w:r w:rsidRPr="00801F7B">
              <w:rPr>
                <w:rFonts w:ascii="Arial" w:eastAsia="Times New Roman" w:hAnsi="Arial" w:cs="Arial"/>
                <w:caps w:val="0"/>
                <w:sz w:val="20"/>
                <w:lang w:val="en-US" w:eastAsia="nb-NO"/>
              </w:rPr>
              <w:t>Model*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14:paraId="397F1919" w14:textId="660F9D52" w:rsidR="002F49E6" w:rsidRPr="00801F7B" w:rsidRDefault="00801F7B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C</w:t>
            </w:r>
            <w:r w:rsidR="0048654F"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ysC</w:t>
            </w:r>
            <w:proofErr w:type="spellEnd"/>
            <w:r w:rsidR="00733CF6">
              <w:rPr>
                <w:rFonts w:ascii="Arial" w:eastAsia="Times New Roman" w:hAnsi="Arial" w:cs="Arial"/>
                <w:caps/>
                <w:color w:val="000000"/>
                <w:sz w:val="20"/>
                <w:lang w:eastAsia="nb-NO"/>
              </w:rPr>
              <w:t xml:space="preserve"> </w:t>
            </w:r>
            <w:r w:rsidR="0048654F"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native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BF2B590" w14:textId="48C5E5D3" w:rsidR="002F49E6" w:rsidRPr="00801F7B" w:rsidRDefault="0048654F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</w:pPr>
            <w:proofErr w:type="spellStart"/>
            <w:r w:rsidRPr="00801F7B"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Cys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C</w:t>
            </w:r>
            <w:proofErr w:type="spellEnd"/>
            <w:r w:rsidR="00733CF6" w:rsidRPr="00801F7B">
              <w:rPr>
                <w:rFonts w:ascii="Arial" w:eastAsia="Times New Roman" w:hAnsi="Arial" w:cs="Arial"/>
                <w:caps/>
                <w:color w:val="000000"/>
                <w:sz w:val="20"/>
                <w:lang w:eastAsia="nb-NO"/>
              </w:rPr>
              <w:t xml:space="preserve"> </w:t>
            </w:r>
            <w:r w:rsidR="002F49E6" w:rsidRPr="00801F7B"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P</w:t>
            </w:r>
            <w:r w:rsidRPr="00801F7B"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ro-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OH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92C3B38" w14:textId="2F8B75CA" w:rsidR="002F49E6" w:rsidRPr="00801F7B" w:rsidRDefault="0048654F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</w:pPr>
            <w:proofErr w:type="spellStart"/>
            <w:r w:rsidRPr="00801F7B"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Cys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C</w:t>
            </w:r>
            <w:proofErr w:type="spellEnd"/>
            <w:r w:rsidRPr="00801F7B"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 xml:space="preserve"> des-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S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00E88806" w14:textId="029B9FF2" w:rsidR="002F49E6" w:rsidRPr="00801F7B" w:rsidRDefault="0048654F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proofErr w:type="spellStart"/>
            <w:r w:rsidRPr="00801F7B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Cys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C</w:t>
            </w:r>
            <w:proofErr w:type="spellEnd"/>
            <w:r w:rsidRPr="00801F7B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 xml:space="preserve"> des-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 xml:space="preserve">S </w:t>
            </w:r>
            <w:r w:rsidR="00733CF6" w:rsidRPr="00801F7B">
              <w:rPr>
                <w:rFonts w:ascii="Arial" w:eastAsia="Times New Roman" w:hAnsi="Arial" w:cs="Arial"/>
                <w:caps/>
                <w:color w:val="000000"/>
                <w:sz w:val="20"/>
                <w:lang w:val="en-US" w:eastAsia="nb-NO"/>
              </w:rPr>
              <w:t>3</w:t>
            </w:r>
            <w:r>
              <w:rPr>
                <w:rFonts w:ascii="Arial" w:eastAsia="Times New Roman" w:hAnsi="Arial" w:cs="Arial"/>
                <w:caps/>
                <w:color w:val="000000"/>
                <w:sz w:val="20"/>
                <w:lang w:val="en-US" w:eastAsia="nb-NO"/>
              </w:rPr>
              <w:t>P</w:t>
            </w:r>
            <w:r w:rsidRPr="00801F7B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ro-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OH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3B6F5E4" w14:textId="2E3A985E" w:rsidR="002F49E6" w:rsidRPr="00801F7B" w:rsidRDefault="0048654F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</w:pPr>
            <w:proofErr w:type="spellStart"/>
            <w:r w:rsidRPr="00801F7B"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Cys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C</w:t>
            </w:r>
            <w:proofErr w:type="spellEnd"/>
            <w:r w:rsidRPr="00801F7B"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 xml:space="preserve"> </w:t>
            </w:r>
            <w:proofErr w:type="spellStart"/>
            <w:r w:rsidRPr="00801F7B"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de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S</w:t>
            </w:r>
            <w:proofErr w:type="spellEnd"/>
            <w:r w:rsidRPr="00801F7B"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  <w:t>SSP</w:t>
            </w:r>
          </w:p>
        </w:tc>
      </w:tr>
      <w:tr w:rsidR="002F49E6" w:rsidRPr="00801F7B" w14:paraId="1D87F8EA" w14:textId="77777777" w:rsidTr="00A57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14:paraId="2FE6FC90" w14:textId="663F0CFF" w:rsidR="002F49E6" w:rsidRPr="00801F7B" w:rsidRDefault="00733CF6" w:rsidP="001508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</w:pPr>
            <w:r w:rsidRPr="00801F7B">
              <w:rPr>
                <w:rFonts w:ascii="Arial" w:eastAsia="Times New Roman" w:hAnsi="Arial" w:cs="Arial"/>
                <w:caps w:val="0"/>
                <w:color w:val="000000"/>
                <w:sz w:val="20"/>
                <w:lang w:eastAsia="nb-NO"/>
              </w:rPr>
              <w:t>Model1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14:paraId="4B73E000" w14:textId="77777777" w:rsidR="002F49E6" w:rsidRPr="00D0535F" w:rsidRDefault="002F49E6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.0 (-4.0, -1.9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76548FA" w14:textId="77777777" w:rsidR="002F49E6" w:rsidRPr="00D0535F" w:rsidRDefault="002F49E6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2.1 (-2.9, -1.2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3AD64A7" w14:textId="77777777" w:rsidR="002F49E6" w:rsidRPr="00D0535F" w:rsidRDefault="002F49E6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3.5 (1.1, 5.8)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6DFB3F98" w14:textId="77777777" w:rsidR="002F49E6" w:rsidRPr="00D0535F" w:rsidRDefault="002F49E6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.9 (3.1, 6.7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AC39DC2" w14:textId="77777777" w:rsidR="002F49E6" w:rsidRPr="00D0535F" w:rsidRDefault="002F49E6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8.8 (5.6, 12.1)</w:t>
            </w:r>
          </w:p>
        </w:tc>
      </w:tr>
      <w:tr w:rsidR="002F49E6" w:rsidRPr="00801F7B" w14:paraId="6F3BB86F" w14:textId="77777777" w:rsidTr="00A57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14:paraId="0464EFE5" w14:textId="5993488B" w:rsidR="002F49E6" w:rsidRPr="00801F7B" w:rsidRDefault="00733CF6" w:rsidP="001508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</w:pPr>
            <w:r w:rsidRPr="00801F7B">
              <w:rPr>
                <w:rFonts w:ascii="Arial" w:eastAsia="Times New Roman" w:hAnsi="Arial" w:cs="Arial"/>
                <w:caps w:val="0"/>
                <w:color w:val="000000"/>
                <w:sz w:val="20"/>
                <w:lang w:eastAsia="nb-NO"/>
              </w:rPr>
              <w:t>Model2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14:paraId="2F53D13A" w14:textId="77777777" w:rsidR="002F49E6" w:rsidRPr="00D0535F" w:rsidRDefault="002F49E6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3 (-1.0, 0.5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D8E57EA" w14:textId="77777777" w:rsidR="002F49E6" w:rsidRPr="00D0535F" w:rsidRDefault="002F49E6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7 (-1.5, 0.2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8CF8E8B" w14:textId="77777777" w:rsidR="002F49E6" w:rsidRPr="00D0535F" w:rsidRDefault="002F49E6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9 (-2.9, 1.2)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6D9C1880" w14:textId="77777777" w:rsidR="002F49E6" w:rsidRPr="00D0535F" w:rsidRDefault="002F49E6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 (-0.5, 1.4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864D493" w14:textId="77777777" w:rsidR="002F49E6" w:rsidRPr="00D0535F" w:rsidRDefault="002F49E6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.0 (1.7, 8.4)</w:t>
            </w:r>
          </w:p>
        </w:tc>
      </w:tr>
      <w:tr w:rsidR="002F49E6" w:rsidRPr="00801F7B" w14:paraId="1A40975F" w14:textId="77777777" w:rsidTr="00A57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14:paraId="611F5A88" w14:textId="3DE73F12" w:rsidR="002F49E6" w:rsidRPr="00801F7B" w:rsidRDefault="00733CF6" w:rsidP="001508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</w:pPr>
            <w:r w:rsidRPr="00801F7B">
              <w:rPr>
                <w:rFonts w:ascii="Arial" w:eastAsia="Times New Roman" w:hAnsi="Arial" w:cs="Arial"/>
                <w:caps w:val="0"/>
                <w:color w:val="000000"/>
                <w:sz w:val="20"/>
                <w:lang w:eastAsia="nb-NO"/>
              </w:rPr>
              <w:t>Model3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14:paraId="0AE0F5F1" w14:textId="77777777" w:rsidR="002F49E6" w:rsidRPr="00D0535F" w:rsidRDefault="002F49E6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5 (-1.4, 0.4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7347CC8E" w14:textId="77777777" w:rsidR="002F49E6" w:rsidRPr="00D0535F" w:rsidRDefault="002F49E6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1.1 (-2.0, -0.2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47F51A8" w14:textId="77777777" w:rsidR="002F49E6" w:rsidRPr="00D0535F" w:rsidRDefault="002F49E6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 (-2.4, 2.3)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436C6D6D" w14:textId="77777777" w:rsidR="002F49E6" w:rsidRPr="00D0535F" w:rsidRDefault="002F49E6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.0 (-0.4, 2.5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1AECECF" w14:textId="77777777" w:rsidR="002F49E6" w:rsidRPr="00D0535F" w:rsidRDefault="002F49E6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.4 (2.0, 9.0)</w:t>
            </w:r>
          </w:p>
        </w:tc>
      </w:tr>
      <w:tr w:rsidR="002F49E6" w:rsidRPr="00801F7B" w14:paraId="6A26E970" w14:textId="77777777" w:rsidTr="00A57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14:paraId="3AFBC585" w14:textId="141B3F3A" w:rsidR="002F49E6" w:rsidRPr="00801F7B" w:rsidRDefault="00733CF6" w:rsidP="001508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</w:pPr>
            <w:r w:rsidRPr="00801F7B">
              <w:rPr>
                <w:rFonts w:ascii="Arial" w:eastAsia="Times New Roman" w:hAnsi="Arial" w:cs="Arial"/>
                <w:caps w:val="0"/>
                <w:color w:val="000000"/>
                <w:sz w:val="20"/>
                <w:lang w:eastAsia="nb-NO"/>
              </w:rPr>
              <w:t>Model4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14:paraId="67D54705" w14:textId="77777777" w:rsidR="002F49E6" w:rsidRPr="00D0535F" w:rsidRDefault="002F49E6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5 (-1.4, 0.3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7C12847F" w14:textId="77777777" w:rsidR="002F49E6" w:rsidRPr="00D0535F" w:rsidRDefault="002F49E6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8 (-1.7, 0.0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D71FBBD" w14:textId="77777777" w:rsidR="002F49E6" w:rsidRPr="00D0535F" w:rsidRDefault="002F49E6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5 (-2.6, 1.7)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48D36863" w14:textId="77777777" w:rsidR="002F49E6" w:rsidRPr="00D0535F" w:rsidRDefault="002F49E6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9 (-0.3, 2.1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1587900" w14:textId="77777777" w:rsidR="002F49E6" w:rsidRPr="00D0535F" w:rsidRDefault="002F49E6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.4 (2.1, 8.8)</w:t>
            </w:r>
          </w:p>
        </w:tc>
      </w:tr>
      <w:tr w:rsidR="002F49E6" w:rsidRPr="00801F7B" w14:paraId="7D9B78CA" w14:textId="77777777" w:rsidTr="00A57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14:paraId="71D65204" w14:textId="06CED5B9" w:rsidR="002F49E6" w:rsidRPr="00801F7B" w:rsidRDefault="00733CF6" w:rsidP="001508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</w:pPr>
            <w:r w:rsidRPr="00801F7B">
              <w:rPr>
                <w:rFonts w:ascii="Arial" w:eastAsia="Times New Roman" w:hAnsi="Arial" w:cs="Arial"/>
                <w:caps w:val="0"/>
                <w:color w:val="000000"/>
                <w:sz w:val="20"/>
                <w:lang w:eastAsia="nb-NO"/>
              </w:rPr>
              <w:t>Model5</w:t>
            </w:r>
          </w:p>
        </w:tc>
        <w:tc>
          <w:tcPr>
            <w:tcW w:w="1519" w:type="dxa"/>
            <w:shd w:val="clear" w:color="auto" w:fill="auto"/>
            <w:noWrap/>
          </w:tcPr>
          <w:p w14:paraId="4615459C" w14:textId="3B2FBB66" w:rsidR="002F49E6" w:rsidRPr="00D0535F" w:rsidRDefault="00D0535F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.0 (-4.0, -1.9)</w:t>
            </w:r>
          </w:p>
        </w:tc>
        <w:tc>
          <w:tcPr>
            <w:tcW w:w="1940" w:type="dxa"/>
            <w:shd w:val="clear" w:color="auto" w:fill="auto"/>
            <w:noWrap/>
          </w:tcPr>
          <w:p w14:paraId="391C49B7" w14:textId="2E0545FF" w:rsidR="002F49E6" w:rsidRPr="00D0535F" w:rsidRDefault="00D0535F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.2 (-3.0, -1.3)</w:t>
            </w:r>
          </w:p>
        </w:tc>
        <w:tc>
          <w:tcPr>
            <w:tcW w:w="1360" w:type="dxa"/>
            <w:shd w:val="clear" w:color="auto" w:fill="auto"/>
            <w:noWrap/>
          </w:tcPr>
          <w:p w14:paraId="0D44B55E" w14:textId="4FAC0E4E" w:rsidR="002F49E6" w:rsidRPr="00D0535F" w:rsidRDefault="00D0535F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3.4 (1.1, 5.8)</w:t>
            </w:r>
          </w:p>
        </w:tc>
        <w:tc>
          <w:tcPr>
            <w:tcW w:w="1640" w:type="dxa"/>
            <w:shd w:val="clear" w:color="auto" w:fill="auto"/>
            <w:noWrap/>
          </w:tcPr>
          <w:p w14:paraId="1FEEA05B" w14:textId="171D0551" w:rsidR="002F49E6" w:rsidRPr="00D0535F" w:rsidRDefault="00D0535F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.9 (3.1, 6.6)</w:t>
            </w:r>
          </w:p>
        </w:tc>
        <w:tc>
          <w:tcPr>
            <w:tcW w:w="1700" w:type="dxa"/>
            <w:shd w:val="clear" w:color="auto" w:fill="auto"/>
            <w:noWrap/>
          </w:tcPr>
          <w:p w14:paraId="208A884B" w14:textId="6BA0F9D4" w:rsidR="002F49E6" w:rsidRPr="00D0535F" w:rsidRDefault="00D0535F" w:rsidP="001508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9.2 (6.0, 12.5)</w:t>
            </w:r>
          </w:p>
        </w:tc>
      </w:tr>
      <w:tr w:rsidR="002F49E6" w:rsidRPr="00801F7B" w14:paraId="12D79660" w14:textId="77777777" w:rsidTr="00A57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14:paraId="5075CB87" w14:textId="724D642C" w:rsidR="002F49E6" w:rsidRPr="00801F7B" w:rsidRDefault="00733CF6" w:rsidP="001508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lang w:eastAsia="nb-NO"/>
              </w:rPr>
            </w:pPr>
            <w:r w:rsidRPr="00801F7B">
              <w:rPr>
                <w:rFonts w:ascii="Arial" w:eastAsia="Times New Roman" w:hAnsi="Arial" w:cs="Arial"/>
                <w:caps w:val="0"/>
                <w:color w:val="000000"/>
                <w:sz w:val="20"/>
                <w:lang w:eastAsia="nb-NO"/>
              </w:rPr>
              <w:t>Model6</w:t>
            </w:r>
          </w:p>
        </w:tc>
        <w:tc>
          <w:tcPr>
            <w:tcW w:w="1519" w:type="dxa"/>
            <w:shd w:val="clear" w:color="auto" w:fill="auto"/>
            <w:noWrap/>
          </w:tcPr>
          <w:p w14:paraId="520DD47B" w14:textId="4DE31394" w:rsidR="002F49E6" w:rsidRPr="00D0535F" w:rsidRDefault="00D0535F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2 (-1.0, 0.6)</w:t>
            </w:r>
          </w:p>
        </w:tc>
        <w:tc>
          <w:tcPr>
            <w:tcW w:w="1940" w:type="dxa"/>
            <w:shd w:val="clear" w:color="auto" w:fill="auto"/>
            <w:noWrap/>
          </w:tcPr>
          <w:p w14:paraId="779D55BC" w14:textId="5BDA1BC0" w:rsidR="002F49E6" w:rsidRPr="00D0535F" w:rsidRDefault="00D0535F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1.0 (-1.8, -0.1</w:t>
            </w:r>
          </w:p>
        </w:tc>
        <w:tc>
          <w:tcPr>
            <w:tcW w:w="1360" w:type="dxa"/>
            <w:shd w:val="clear" w:color="auto" w:fill="auto"/>
            <w:noWrap/>
          </w:tcPr>
          <w:p w14:paraId="69EF1271" w14:textId="47BFF443" w:rsidR="002F49E6" w:rsidRPr="00D0535F" w:rsidRDefault="00D0535F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5 (-2.6, 1.6)</w:t>
            </w:r>
          </w:p>
        </w:tc>
        <w:tc>
          <w:tcPr>
            <w:tcW w:w="1640" w:type="dxa"/>
            <w:shd w:val="clear" w:color="auto" w:fill="auto"/>
            <w:noWrap/>
          </w:tcPr>
          <w:p w14:paraId="13A370B7" w14:textId="59C1A908" w:rsidR="002F49E6" w:rsidRPr="00D0535F" w:rsidRDefault="00D0535F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 (-0.4, 1.4)</w:t>
            </w:r>
          </w:p>
        </w:tc>
        <w:tc>
          <w:tcPr>
            <w:tcW w:w="1700" w:type="dxa"/>
            <w:shd w:val="clear" w:color="auto" w:fill="auto"/>
            <w:noWrap/>
          </w:tcPr>
          <w:p w14:paraId="0027D308" w14:textId="01D766C0" w:rsidR="002F49E6" w:rsidRPr="00D0535F" w:rsidRDefault="00D0535F" w:rsidP="001508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0535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.3 (2.0, 8.7</w:t>
            </w:r>
          </w:p>
        </w:tc>
      </w:tr>
      <w:tr w:rsidR="0048654F" w:rsidRPr="004229FA" w14:paraId="6A196B5B" w14:textId="77777777" w:rsidTr="007C5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2" w:type="dxa"/>
            <w:gridSpan w:val="6"/>
            <w:shd w:val="clear" w:color="auto" w:fill="auto"/>
            <w:noWrap/>
          </w:tcPr>
          <w:p w14:paraId="40486321" w14:textId="63C18DF5" w:rsidR="0048654F" w:rsidRDefault="00D0535F" w:rsidP="0048654F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D0535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* 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Model 1: unadjusted, 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M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odel 2: adjusted for patients</w:t>
            </w:r>
            <w:r w:rsidR="00BA00CE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’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 group, 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M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odel 3: adjusted for 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ATC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-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H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02 (hormones), 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M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odel 4: adjusted for 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ATC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-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L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04 (immun</w:t>
            </w: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o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suppressants), 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M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odel 5: adjusted for 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CRP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, 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M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odel 6: adjusted for </w:t>
            </w:r>
            <w:proofErr w:type="gramStart"/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patients</w:t>
            </w:r>
            <w:proofErr w:type="gramEnd"/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 group, 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ATC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-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H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02, 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ATC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-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L</w:t>
            </w:r>
            <w:r w:rsidR="0048654F"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04, 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CRP</w:t>
            </w:r>
          </w:p>
          <w:p w14:paraId="1D22023A" w14:textId="77777777" w:rsidR="0048654F" w:rsidRPr="0048654F" w:rsidRDefault="0048654F" w:rsidP="0048654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lang w:val="en-US" w:eastAsia="nb-NO"/>
              </w:rPr>
            </w:pPr>
          </w:p>
          <w:p w14:paraId="340FC29B" w14:textId="7528A1EB" w:rsidR="0048654F" w:rsidRPr="0048654F" w:rsidRDefault="0048654F" w:rsidP="0048654F">
            <w:pPr>
              <w:rPr>
                <w:rFonts w:ascii="Arial" w:hAnsi="Arial" w:cs="Arial"/>
                <w:b w:val="0"/>
                <w:bCs w:val="0"/>
                <w:sz w:val="20"/>
                <w:lang w:val="en-US"/>
              </w:rPr>
            </w:pPr>
            <w:proofErr w:type="spellStart"/>
            <w:r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Cys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C</w:t>
            </w:r>
            <w:proofErr w:type="spellEnd"/>
            <w:r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 xml:space="preserve">, cystatin </w:t>
            </w:r>
            <w:r w:rsidR="007D6B1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C</w:t>
            </w:r>
            <w:r w:rsidRPr="0048654F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0"/>
                <w:lang w:val="en-US" w:eastAsia="nb-NO"/>
              </w:rPr>
              <w:t>;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ys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proofErr w:type="spellEnd"/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 xml:space="preserve"> native, unmodified </w:t>
            </w:r>
            <w:proofErr w:type="spellStart"/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ys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proofErr w:type="spellEnd"/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 xml:space="preserve">; </w:t>
            </w:r>
            <w:proofErr w:type="spellStart"/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ys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proofErr w:type="spellEnd"/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 xml:space="preserve"> 3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P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ro-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OH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 xml:space="preserve">: 3-proline hydroxylated </w:t>
            </w:r>
            <w:proofErr w:type="spellStart"/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ys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proofErr w:type="spellEnd"/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;</w:t>
            </w:r>
            <w:r w:rsidRPr="0048654F">
              <w:rPr>
                <w:rFonts w:ascii="Arial" w:hAnsi="Arial" w:cs="Arial"/>
                <w:b w:val="0"/>
                <w:bCs w:val="0"/>
                <w:sz w:val="20"/>
                <w:lang w:val="en-US"/>
              </w:rPr>
              <w:t xml:space="preserve"> </w:t>
            </w:r>
            <w:proofErr w:type="spellStart"/>
            <w:r w:rsidR="007D6B16">
              <w:rPr>
                <w:rFonts w:ascii="Arial" w:hAnsi="Arial" w:cs="Arial"/>
                <w:b w:val="0"/>
                <w:bCs w:val="0"/>
                <w:sz w:val="20"/>
                <w:lang w:val="en-US"/>
              </w:rPr>
              <w:t>C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ys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proofErr w:type="spellEnd"/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 xml:space="preserve"> des-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S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 xml:space="preserve">, n-terminal serine truncated </w:t>
            </w:r>
            <w:proofErr w:type="spellStart"/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ys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proofErr w:type="spellEnd"/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;</w:t>
            </w:r>
            <w:r w:rsidRPr="0048654F">
              <w:rPr>
                <w:rFonts w:ascii="Arial" w:hAnsi="Arial" w:cs="Arial"/>
                <w:b w:val="0"/>
                <w:bCs w:val="0"/>
                <w:sz w:val="20"/>
                <w:lang w:val="en-US"/>
              </w:rPr>
              <w:t xml:space="preserve"> </w:t>
            </w:r>
            <w:proofErr w:type="spellStart"/>
            <w:r w:rsidR="007D6B16">
              <w:rPr>
                <w:rFonts w:ascii="Arial" w:hAnsi="Arial" w:cs="Arial"/>
                <w:b w:val="0"/>
                <w:bCs w:val="0"/>
                <w:sz w:val="20"/>
                <w:lang w:val="en-US"/>
              </w:rPr>
              <w:t>C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ys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proofErr w:type="spellEnd"/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 xml:space="preserve"> des-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S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 xml:space="preserve"> 3pro-oh, n-terminal truncated serine and 3-proline hydroxylated </w:t>
            </w:r>
            <w:proofErr w:type="spellStart"/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ys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proofErr w:type="spellEnd"/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 xml:space="preserve">; </w:t>
            </w:r>
            <w:proofErr w:type="spellStart"/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ys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proofErr w:type="spellEnd"/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 xml:space="preserve"> des-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SSP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 xml:space="preserve">, n-terminal serine-serine-proline truncated </w:t>
            </w:r>
            <w:proofErr w:type="spellStart"/>
            <w:proofErr w:type="gramStart"/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ys</w:t>
            </w:r>
            <w:r w:rsidR="007D6B16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C</w:t>
            </w:r>
            <w:proofErr w:type="spellEnd"/>
            <w:r w:rsidRPr="0048654F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lang w:val="en-US"/>
              </w:rPr>
              <w:t>;</w:t>
            </w:r>
            <w:proofErr w:type="gramEnd"/>
          </w:p>
          <w:p w14:paraId="1C3CF897" w14:textId="77777777" w:rsidR="0048654F" w:rsidRPr="0048654F" w:rsidRDefault="0048654F" w:rsidP="001508C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</w:p>
        </w:tc>
      </w:tr>
    </w:tbl>
    <w:p w14:paraId="052F1691" w14:textId="6EBD1534" w:rsidR="00DA2076" w:rsidRPr="00C3549F" w:rsidRDefault="00DA2076" w:rsidP="002F32A6">
      <w:pPr>
        <w:rPr>
          <w:rFonts w:ascii="Arial" w:hAnsi="Arial" w:cs="Arial"/>
          <w:sz w:val="20"/>
          <w:szCs w:val="20"/>
          <w:lang w:val="en-US"/>
        </w:rPr>
      </w:pPr>
      <w:r w:rsidRPr="00C3549F">
        <w:rPr>
          <w:rFonts w:ascii="Arial" w:hAnsi="Arial" w:cs="Arial"/>
          <w:sz w:val="20"/>
          <w:szCs w:val="20"/>
          <w:lang w:val="en-US"/>
        </w:rPr>
        <w:t xml:space="preserve"> </w:t>
      </w:r>
    </w:p>
    <w:sectPr w:rsidR="00DA2076" w:rsidRPr="00C354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6C1EF" w14:textId="77777777" w:rsidR="004F5FB1" w:rsidRDefault="004F5FB1" w:rsidP="002F49E6">
      <w:pPr>
        <w:spacing w:after="0" w:line="240" w:lineRule="auto"/>
      </w:pPr>
      <w:r>
        <w:separator/>
      </w:r>
    </w:p>
  </w:endnote>
  <w:endnote w:type="continuationSeparator" w:id="0">
    <w:p w14:paraId="30742A8D" w14:textId="77777777" w:rsidR="004F5FB1" w:rsidRDefault="004F5FB1" w:rsidP="002F4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58007" w14:textId="77777777" w:rsidR="004F5FB1" w:rsidRDefault="004F5FB1" w:rsidP="002F49E6">
      <w:pPr>
        <w:spacing w:after="0" w:line="240" w:lineRule="auto"/>
      </w:pPr>
      <w:r>
        <w:separator/>
      </w:r>
    </w:p>
  </w:footnote>
  <w:footnote w:type="continuationSeparator" w:id="0">
    <w:p w14:paraId="78AFEC9C" w14:textId="77777777" w:rsidR="004F5FB1" w:rsidRDefault="004F5FB1" w:rsidP="002F49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076"/>
    <w:rsid w:val="0002637C"/>
    <w:rsid w:val="00055E36"/>
    <w:rsid w:val="00114D72"/>
    <w:rsid w:val="00191638"/>
    <w:rsid w:val="001B2F1B"/>
    <w:rsid w:val="00264E31"/>
    <w:rsid w:val="002B1553"/>
    <w:rsid w:val="002F32A6"/>
    <w:rsid w:val="002F49E6"/>
    <w:rsid w:val="00397F44"/>
    <w:rsid w:val="004229FA"/>
    <w:rsid w:val="00476E99"/>
    <w:rsid w:val="0048654F"/>
    <w:rsid w:val="004E690B"/>
    <w:rsid w:val="004F106F"/>
    <w:rsid w:val="004F5FB1"/>
    <w:rsid w:val="00733CF6"/>
    <w:rsid w:val="007D6B16"/>
    <w:rsid w:val="00801F7B"/>
    <w:rsid w:val="009D37DD"/>
    <w:rsid w:val="00A5781B"/>
    <w:rsid w:val="00AE32A2"/>
    <w:rsid w:val="00BA00CE"/>
    <w:rsid w:val="00D0535F"/>
    <w:rsid w:val="00D15B0B"/>
    <w:rsid w:val="00DA2076"/>
    <w:rsid w:val="00E1663C"/>
    <w:rsid w:val="00FA39BE"/>
    <w:rsid w:val="00FE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08881F"/>
  <w15:chartTrackingRefBased/>
  <w15:docId w15:val="{36ED87E0-FF78-4407-94B7-6E080ED57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076"/>
    <w:pPr>
      <w:spacing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076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F49E6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57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81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81B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53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3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Dierkes</dc:creator>
  <cp:keywords/>
  <dc:description/>
  <cp:lastModifiedBy>Jutta Dierkes</cp:lastModifiedBy>
  <cp:revision>2</cp:revision>
  <cp:lastPrinted>2022-06-10T15:17:00Z</cp:lastPrinted>
  <dcterms:created xsi:type="dcterms:W3CDTF">2022-06-10T15:35:00Z</dcterms:created>
  <dcterms:modified xsi:type="dcterms:W3CDTF">2022-06-10T15:35:00Z</dcterms:modified>
</cp:coreProperties>
</file>